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760"/>
        <w:gridCol w:w="804"/>
        <w:gridCol w:w="659"/>
        <w:gridCol w:w="1524"/>
        <w:gridCol w:w="627"/>
        <w:gridCol w:w="707"/>
        <w:gridCol w:w="659"/>
        <w:gridCol w:w="2392"/>
      </w:tblGrid>
      <w:tr w:rsidR="00EA1082" w14:paraId="5D4F9B61" w14:textId="77777777" w:rsidTr="00432EC7">
        <w:tc>
          <w:tcPr>
            <w:tcW w:w="9016" w:type="dxa"/>
            <w:gridSpan w:val="9"/>
          </w:tcPr>
          <w:p w14:paraId="0FB9932B" w14:textId="562444DA" w:rsidR="00EA1082" w:rsidRDefault="00EA1082" w:rsidP="00432EC7">
            <w:r>
              <w:t>S1 table: differences between genotypes in improvement in SPPB at 12 months split by perindopril</w:t>
            </w:r>
          </w:p>
        </w:tc>
      </w:tr>
      <w:tr w:rsidR="00EA1082" w14:paraId="7F6F5D61" w14:textId="77777777" w:rsidTr="00432EC7">
        <w:tc>
          <w:tcPr>
            <w:tcW w:w="884" w:type="dxa"/>
          </w:tcPr>
          <w:p w14:paraId="5208D25F" w14:textId="77777777" w:rsidR="00EA1082" w:rsidRDefault="00EA1082" w:rsidP="00432EC7"/>
        </w:tc>
        <w:tc>
          <w:tcPr>
            <w:tcW w:w="3747" w:type="dxa"/>
            <w:gridSpan w:val="4"/>
          </w:tcPr>
          <w:p w14:paraId="377B6333" w14:textId="77777777" w:rsidR="00EA1082" w:rsidRDefault="00EA1082" w:rsidP="00432EC7">
            <w:r>
              <w:t>Perindopril</w:t>
            </w:r>
          </w:p>
        </w:tc>
        <w:tc>
          <w:tcPr>
            <w:tcW w:w="4385" w:type="dxa"/>
            <w:gridSpan w:val="4"/>
          </w:tcPr>
          <w:p w14:paraId="13996975" w14:textId="77777777" w:rsidR="00EA1082" w:rsidRDefault="00EA1082" w:rsidP="00432EC7">
            <w:r>
              <w:t>No perindopril</w:t>
            </w:r>
          </w:p>
        </w:tc>
      </w:tr>
      <w:tr w:rsidR="00EA1082" w14:paraId="7DA40AB6" w14:textId="77777777" w:rsidTr="00432EC7">
        <w:tc>
          <w:tcPr>
            <w:tcW w:w="884" w:type="dxa"/>
          </w:tcPr>
          <w:p w14:paraId="6E5E5510" w14:textId="77777777" w:rsidR="00EA1082" w:rsidRDefault="00EA1082" w:rsidP="00432EC7"/>
        </w:tc>
        <w:tc>
          <w:tcPr>
            <w:tcW w:w="760" w:type="dxa"/>
          </w:tcPr>
          <w:p w14:paraId="33F22659" w14:textId="77777777" w:rsidR="00EA1082" w:rsidRDefault="00EA1082" w:rsidP="00432EC7">
            <w:r>
              <w:t>-9-9</w:t>
            </w:r>
          </w:p>
        </w:tc>
        <w:tc>
          <w:tcPr>
            <w:tcW w:w="804" w:type="dxa"/>
          </w:tcPr>
          <w:p w14:paraId="6BB5EE95" w14:textId="77777777" w:rsidR="00EA1082" w:rsidRDefault="00EA1082" w:rsidP="00432EC7">
            <w:r>
              <w:t>-9+9</w:t>
            </w:r>
          </w:p>
        </w:tc>
        <w:tc>
          <w:tcPr>
            <w:tcW w:w="659" w:type="dxa"/>
          </w:tcPr>
          <w:p w14:paraId="3D8ECA8E" w14:textId="77777777" w:rsidR="00EA1082" w:rsidRDefault="00EA1082" w:rsidP="00432EC7">
            <w:r>
              <w:t>+9+9</w:t>
            </w:r>
          </w:p>
        </w:tc>
        <w:tc>
          <w:tcPr>
            <w:tcW w:w="1524" w:type="dxa"/>
          </w:tcPr>
          <w:p w14:paraId="29FD9050" w14:textId="77777777" w:rsidR="00EA1082" w:rsidRDefault="00EA1082" w:rsidP="00432EC7">
            <w:r>
              <w:t>P value</w:t>
            </w:r>
          </w:p>
        </w:tc>
        <w:tc>
          <w:tcPr>
            <w:tcW w:w="627" w:type="dxa"/>
          </w:tcPr>
          <w:p w14:paraId="7F962806" w14:textId="77777777" w:rsidR="00EA1082" w:rsidRDefault="00EA1082" w:rsidP="00432EC7">
            <w:r>
              <w:t>-9-9</w:t>
            </w:r>
          </w:p>
        </w:tc>
        <w:tc>
          <w:tcPr>
            <w:tcW w:w="707" w:type="dxa"/>
          </w:tcPr>
          <w:p w14:paraId="3E8A5BA6" w14:textId="77777777" w:rsidR="00EA1082" w:rsidRDefault="00EA1082" w:rsidP="00432EC7">
            <w:r>
              <w:t>-9+9</w:t>
            </w:r>
          </w:p>
        </w:tc>
        <w:tc>
          <w:tcPr>
            <w:tcW w:w="659" w:type="dxa"/>
          </w:tcPr>
          <w:p w14:paraId="5CEAD7AE" w14:textId="77777777" w:rsidR="00EA1082" w:rsidRDefault="00EA1082" w:rsidP="00432EC7">
            <w:r>
              <w:t>+9+9</w:t>
            </w:r>
          </w:p>
        </w:tc>
        <w:tc>
          <w:tcPr>
            <w:tcW w:w="2392" w:type="dxa"/>
          </w:tcPr>
          <w:p w14:paraId="38610906" w14:textId="77777777" w:rsidR="00EA1082" w:rsidRDefault="00EA1082" w:rsidP="00432EC7">
            <w:r>
              <w:t>P value</w:t>
            </w:r>
          </w:p>
        </w:tc>
      </w:tr>
      <w:tr w:rsidR="00EA1082" w14:paraId="77A030D1" w14:textId="77777777" w:rsidTr="00432EC7">
        <w:tc>
          <w:tcPr>
            <w:tcW w:w="884" w:type="dxa"/>
          </w:tcPr>
          <w:p w14:paraId="193BD8AA" w14:textId="77777777" w:rsidR="00EA1082" w:rsidRDefault="00EA1082" w:rsidP="00432EC7">
            <w:r>
              <w:t>Change SPPB</w:t>
            </w:r>
          </w:p>
        </w:tc>
        <w:tc>
          <w:tcPr>
            <w:tcW w:w="760" w:type="dxa"/>
          </w:tcPr>
          <w:p w14:paraId="27F39EA4" w14:textId="77777777" w:rsidR="00EA1082" w:rsidRDefault="00EA1082" w:rsidP="00432EC7">
            <w:r>
              <w:t>-0.50</w:t>
            </w:r>
          </w:p>
        </w:tc>
        <w:tc>
          <w:tcPr>
            <w:tcW w:w="804" w:type="dxa"/>
          </w:tcPr>
          <w:p w14:paraId="4819CBD9" w14:textId="77777777" w:rsidR="00EA1082" w:rsidRDefault="00EA1082" w:rsidP="00432EC7">
            <w:r>
              <w:t>0</w:t>
            </w:r>
          </w:p>
        </w:tc>
        <w:tc>
          <w:tcPr>
            <w:tcW w:w="659" w:type="dxa"/>
          </w:tcPr>
          <w:p w14:paraId="20AE2E9B" w14:textId="77777777" w:rsidR="00EA1082" w:rsidRDefault="00EA1082" w:rsidP="00432EC7">
            <w:r>
              <w:t>1.0</w:t>
            </w:r>
          </w:p>
        </w:tc>
        <w:tc>
          <w:tcPr>
            <w:tcW w:w="1524" w:type="dxa"/>
          </w:tcPr>
          <w:p w14:paraId="553EC3ED" w14:textId="77777777" w:rsidR="00EA1082" w:rsidRDefault="00EA1082" w:rsidP="00432EC7">
            <w:r>
              <w:t>0.169</w:t>
            </w:r>
          </w:p>
        </w:tc>
        <w:tc>
          <w:tcPr>
            <w:tcW w:w="627" w:type="dxa"/>
          </w:tcPr>
          <w:p w14:paraId="63EF5035" w14:textId="77777777" w:rsidR="00EA1082" w:rsidRDefault="00EA1082" w:rsidP="00432EC7">
            <w:r>
              <w:t>0</w:t>
            </w:r>
          </w:p>
        </w:tc>
        <w:tc>
          <w:tcPr>
            <w:tcW w:w="707" w:type="dxa"/>
          </w:tcPr>
          <w:p w14:paraId="6EE4FDC8" w14:textId="77777777" w:rsidR="00EA1082" w:rsidRDefault="00EA1082" w:rsidP="00432EC7">
            <w:r>
              <w:t>0</w:t>
            </w:r>
          </w:p>
        </w:tc>
        <w:tc>
          <w:tcPr>
            <w:tcW w:w="659" w:type="dxa"/>
          </w:tcPr>
          <w:p w14:paraId="61E8DD83" w14:textId="77777777" w:rsidR="00EA1082" w:rsidRDefault="00EA1082" w:rsidP="00432EC7">
            <w:r>
              <w:t>1.0</w:t>
            </w:r>
          </w:p>
        </w:tc>
        <w:tc>
          <w:tcPr>
            <w:tcW w:w="2392" w:type="dxa"/>
          </w:tcPr>
          <w:p w14:paraId="3D86CE2C" w14:textId="77777777" w:rsidR="00EA1082" w:rsidRDefault="00EA1082" w:rsidP="00432EC7">
            <w:r>
              <w:t>0.006</w:t>
            </w:r>
          </w:p>
        </w:tc>
      </w:tr>
    </w:tbl>
    <w:p w14:paraId="25B880F4" w14:textId="4221A7F0" w:rsidR="00E575A2" w:rsidRDefault="00E575A2"/>
    <w:sectPr w:rsidR="00E575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6E479C"/>
    <w:multiLevelType w:val="multilevel"/>
    <w:tmpl w:val="BE983E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974410"/>
    <w:multiLevelType w:val="multilevel"/>
    <w:tmpl w:val="F3C8BFE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7046051">
    <w:abstractNumId w:val="1"/>
  </w:num>
  <w:num w:numId="2" w16cid:durableId="2070952264">
    <w:abstractNumId w:val="1"/>
  </w:num>
  <w:num w:numId="3" w16cid:durableId="480662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082"/>
    <w:rsid w:val="000026F9"/>
    <w:rsid w:val="00457FC9"/>
    <w:rsid w:val="004949E8"/>
    <w:rsid w:val="005250C9"/>
    <w:rsid w:val="00666C98"/>
    <w:rsid w:val="00E575A2"/>
    <w:rsid w:val="00EA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8368C"/>
  <w15:chartTrackingRefBased/>
  <w15:docId w15:val="{80CC9525-53B5-49B8-898F-57F04E432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082"/>
  </w:style>
  <w:style w:type="paragraph" w:styleId="Heading1">
    <w:name w:val="heading 1"/>
    <w:basedOn w:val="Normal"/>
    <w:next w:val="Normal"/>
    <w:link w:val="Heading1Char"/>
    <w:uiPriority w:val="9"/>
    <w:qFormat/>
    <w:rsid w:val="005250C9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50C9"/>
    <w:pPr>
      <w:keepNext/>
      <w:keepLines/>
      <w:numPr>
        <w:ilvl w:val="1"/>
        <w:numId w:val="3"/>
      </w:numPr>
      <w:spacing w:before="40" w:after="0"/>
      <w:ind w:left="578" w:hanging="578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0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50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A1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03EEE-1504-4F83-9028-38280C53C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Alvin</dc:creator>
  <cp:keywords/>
  <dc:description/>
  <cp:lastModifiedBy>Shrestha, Alvin</cp:lastModifiedBy>
  <cp:revision>2</cp:revision>
  <dcterms:created xsi:type="dcterms:W3CDTF">2024-05-11T15:53:00Z</dcterms:created>
  <dcterms:modified xsi:type="dcterms:W3CDTF">2024-06-24T22:43:00Z</dcterms:modified>
</cp:coreProperties>
</file>